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simple2"/>
        <w:tblpPr w:leftFromText="141" w:rightFromText="141" w:vertAnchor="text" w:horzAnchor="margin" w:tblpY="-539"/>
        <w:tblW w:w="0" w:type="auto"/>
        <w:tblLook w:val="04A0" w:firstRow="1" w:lastRow="0" w:firstColumn="1" w:lastColumn="0" w:noHBand="0" w:noVBand="1"/>
      </w:tblPr>
      <w:tblGrid>
        <w:gridCol w:w="2876"/>
        <w:gridCol w:w="2877"/>
      </w:tblGrid>
      <w:tr w:rsidR="00CE1D9A" w:rsidRPr="00345A3D" w14:paraId="392ADE92" w14:textId="77777777" w:rsidTr="004A10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gridSpan w:val="2"/>
          </w:tcPr>
          <w:p w14:paraId="64735FB0" w14:textId="7DC3A46D" w:rsidR="00CE1D9A" w:rsidRPr="0049517A" w:rsidRDefault="00CE1D9A" w:rsidP="004A10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lang w:val="en-US"/>
              </w:rPr>
              <w:t>Table S</w:t>
            </w:r>
            <w:r w:rsidR="00345A3D">
              <w:rPr>
                <w:rFonts w:ascii="Times New Roman" w:hAnsi="Times New Roman" w:cs="Times New Roman"/>
                <w:lang w:val="en-US"/>
              </w:rPr>
              <w:t>4</w:t>
            </w:r>
            <w:r w:rsidRPr="0049517A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092E03">
              <w:rPr>
                <w:rFonts w:ascii="Times New Roman" w:hAnsi="Times New Roman" w:cs="Times New Roman"/>
                <w:lang w:val="en-US"/>
              </w:rPr>
              <w:t>Spatial Association with receptor/transporter density maps*</w:t>
            </w:r>
          </w:p>
        </w:tc>
      </w:tr>
      <w:tr w:rsidR="00CE1D9A" w:rsidRPr="00345A3D" w14:paraId="4FE7E994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3CA955A4" w14:textId="77777777" w:rsidR="00CE1D9A" w:rsidRPr="0049517A" w:rsidRDefault="00CE1D9A" w:rsidP="004A10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lang w:val="en-US"/>
              </w:rPr>
              <w:t>Receptor/transporter density maps</w:t>
            </w:r>
          </w:p>
        </w:tc>
        <w:tc>
          <w:tcPr>
            <w:tcW w:w="2877" w:type="dxa"/>
          </w:tcPr>
          <w:p w14:paraId="47473CCF" w14:textId="77777777" w:rsidR="00CE1D9A" w:rsidRPr="0049517A" w:rsidRDefault="00CE1D9A" w:rsidP="004A10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17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ean Fisher's z </w:t>
            </w:r>
          </w:p>
          <w:p w14:paraId="12F4AEF0" w14:textId="77777777" w:rsidR="00CE1D9A" w:rsidRPr="0049517A" w:rsidRDefault="00CE1D9A" w:rsidP="004A10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9517A">
              <w:rPr>
                <w:rFonts w:ascii="Times New Roman" w:hAnsi="Times New Roman" w:cs="Times New Roman"/>
                <w:b/>
                <w:bCs/>
                <w:lang w:val="en-US"/>
              </w:rPr>
              <w:t>(Spearman rho)</w:t>
            </w:r>
          </w:p>
        </w:tc>
      </w:tr>
      <w:tr w:rsidR="00CE1D9A" w:rsidRPr="0049517A" w14:paraId="7752AD56" w14:textId="77777777" w:rsidTr="004A1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gridSpan w:val="2"/>
          </w:tcPr>
          <w:p w14:paraId="0EF8BC0B" w14:textId="77777777" w:rsidR="00CE1D9A" w:rsidRPr="0049517A" w:rsidRDefault="00CE1D9A" w:rsidP="004A10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i/>
                <w:iCs/>
                <w:lang w:val="en-US"/>
              </w:rPr>
              <w:t>ALFF Dorsal caudate nucleus (16,8,18)</w:t>
            </w:r>
          </w:p>
        </w:tc>
      </w:tr>
      <w:tr w:rsidR="00CE1D9A" w:rsidRPr="0049517A" w14:paraId="251BC420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39D0B70D" w14:textId="77777777" w:rsidR="00CE1D9A" w:rsidRPr="0049517A" w:rsidRDefault="00CE1D9A" w:rsidP="004A10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D2</w:t>
            </w:r>
          </w:p>
        </w:tc>
        <w:tc>
          <w:tcPr>
            <w:tcW w:w="2877" w:type="dxa"/>
          </w:tcPr>
          <w:p w14:paraId="170B3C7A" w14:textId="77777777" w:rsidR="00CE1D9A" w:rsidRPr="0049517A" w:rsidRDefault="00CE1D9A" w:rsidP="004A10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9517A">
              <w:rPr>
                <w:rFonts w:ascii="Times New Roman" w:hAnsi="Times New Roman" w:cs="Times New Roman"/>
                <w:color w:val="000000"/>
              </w:rPr>
              <w:t>5062</w:t>
            </w:r>
          </w:p>
        </w:tc>
      </w:tr>
      <w:tr w:rsidR="00CE1D9A" w:rsidRPr="0049517A" w14:paraId="5F5828A6" w14:textId="77777777" w:rsidTr="004A1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353FD51F" w14:textId="77777777" w:rsidR="00CE1D9A" w:rsidRPr="0049517A" w:rsidRDefault="00CE1D9A" w:rsidP="004A10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D1</w:t>
            </w:r>
          </w:p>
        </w:tc>
        <w:tc>
          <w:tcPr>
            <w:tcW w:w="2877" w:type="dxa"/>
          </w:tcPr>
          <w:p w14:paraId="6CDFC367" w14:textId="77777777" w:rsidR="00CE1D9A" w:rsidRPr="0049517A" w:rsidRDefault="00CE1D9A" w:rsidP="004A10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9517A">
              <w:rPr>
                <w:rFonts w:ascii="Times New Roman" w:hAnsi="Times New Roman" w:cs="Times New Roman"/>
                <w:color w:val="000000"/>
              </w:rPr>
              <w:t>5061</w:t>
            </w:r>
          </w:p>
        </w:tc>
      </w:tr>
      <w:tr w:rsidR="00CE1D9A" w:rsidRPr="0049517A" w14:paraId="1A28ED7E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541C473D" w14:textId="77777777" w:rsidR="00CE1D9A" w:rsidRPr="0049517A" w:rsidRDefault="00CE1D9A" w:rsidP="004A10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VAChT</w:t>
            </w:r>
          </w:p>
        </w:tc>
        <w:tc>
          <w:tcPr>
            <w:tcW w:w="2877" w:type="dxa"/>
          </w:tcPr>
          <w:p w14:paraId="5BE5CE51" w14:textId="77777777" w:rsidR="00CE1D9A" w:rsidRPr="0049517A" w:rsidRDefault="00CE1D9A" w:rsidP="004A10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9517A">
              <w:rPr>
                <w:rFonts w:ascii="Times New Roman" w:hAnsi="Times New Roman" w:cs="Times New Roman"/>
                <w:color w:val="000000"/>
              </w:rPr>
              <w:t>4693</w:t>
            </w:r>
          </w:p>
        </w:tc>
      </w:tr>
      <w:tr w:rsidR="00CE1D9A" w:rsidRPr="0049517A" w14:paraId="116822E6" w14:textId="77777777" w:rsidTr="004A1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2F2BBC1D" w14:textId="77777777" w:rsidR="00CE1D9A" w:rsidRPr="0049517A" w:rsidRDefault="00CE1D9A" w:rsidP="004A10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DAT</w:t>
            </w:r>
          </w:p>
        </w:tc>
        <w:tc>
          <w:tcPr>
            <w:tcW w:w="2877" w:type="dxa"/>
          </w:tcPr>
          <w:p w14:paraId="3BDC66FF" w14:textId="77777777" w:rsidR="00CE1D9A" w:rsidRPr="0049517A" w:rsidRDefault="00CE1D9A" w:rsidP="004A10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9517A">
              <w:rPr>
                <w:rFonts w:ascii="Times New Roman" w:hAnsi="Times New Roman" w:cs="Times New Roman"/>
                <w:color w:val="000000"/>
              </w:rPr>
              <w:t>4602</w:t>
            </w:r>
          </w:p>
        </w:tc>
      </w:tr>
      <w:tr w:rsidR="00CE1D9A" w:rsidRPr="0049517A" w14:paraId="1E299FF3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630F985C" w14:textId="77777777" w:rsidR="00CE1D9A" w:rsidRPr="0049517A" w:rsidRDefault="00CE1D9A" w:rsidP="004A10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OR</w:t>
            </w:r>
          </w:p>
        </w:tc>
        <w:tc>
          <w:tcPr>
            <w:tcW w:w="2877" w:type="dxa"/>
          </w:tcPr>
          <w:p w14:paraId="6854F436" w14:textId="77777777" w:rsidR="00CE1D9A" w:rsidRPr="0049517A" w:rsidRDefault="00CE1D9A" w:rsidP="004A10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9517A">
              <w:rPr>
                <w:rFonts w:ascii="Times New Roman" w:hAnsi="Times New Roman" w:cs="Times New Roman"/>
                <w:color w:val="000000"/>
              </w:rPr>
              <w:t>4435</w:t>
            </w:r>
          </w:p>
        </w:tc>
      </w:tr>
      <w:tr w:rsidR="00CE1D9A" w:rsidRPr="0049517A" w14:paraId="62EB6B45" w14:textId="77777777" w:rsidTr="004A1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3DE9E912" w14:textId="77777777" w:rsidR="00CE1D9A" w:rsidRPr="0049517A" w:rsidRDefault="00CE1D9A" w:rsidP="004A10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5HT6</w:t>
            </w:r>
          </w:p>
        </w:tc>
        <w:tc>
          <w:tcPr>
            <w:tcW w:w="2877" w:type="dxa"/>
          </w:tcPr>
          <w:p w14:paraId="519F2F6E" w14:textId="77777777" w:rsidR="00CE1D9A" w:rsidRPr="0049517A" w:rsidRDefault="00CE1D9A" w:rsidP="004A10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9517A">
              <w:rPr>
                <w:rFonts w:ascii="Times New Roman" w:hAnsi="Times New Roman" w:cs="Times New Roman"/>
                <w:color w:val="000000"/>
              </w:rPr>
              <w:t>4252</w:t>
            </w:r>
          </w:p>
        </w:tc>
      </w:tr>
      <w:tr w:rsidR="00CE1D9A" w:rsidRPr="0049517A" w14:paraId="1873C673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7C7F2DE0" w14:textId="77777777" w:rsidR="00CE1D9A" w:rsidRPr="0049517A" w:rsidRDefault="00CE1D9A" w:rsidP="004A10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H3</w:t>
            </w:r>
          </w:p>
        </w:tc>
        <w:tc>
          <w:tcPr>
            <w:tcW w:w="2877" w:type="dxa"/>
          </w:tcPr>
          <w:p w14:paraId="360FD539" w14:textId="77777777" w:rsidR="00CE1D9A" w:rsidRPr="0049517A" w:rsidRDefault="00CE1D9A" w:rsidP="004A10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9517A">
              <w:rPr>
                <w:rFonts w:ascii="Times New Roman" w:hAnsi="Times New Roman" w:cs="Times New Roman"/>
                <w:color w:val="000000"/>
              </w:rPr>
              <w:t>4215</w:t>
            </w:r>
          </w:p>
        </w:tc>
      </w:tr>
      <w:tr w:rsidR="00CE1D9A" w:rsidRPr="0049517A" w14:paraId="4CBD39C4" w14:textId="77777777" w:rsidTr="004A1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2C90DBFB" w14:textId="77777777" w:rsidR="00CE1D9A" w:rsidRPr="0049517A" w:rsidRDefault="00CE1D9A" w:rsidP="004A10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5HTT</w:t>
            </w:r>
          </w:p>
        </w:tc>
        <w:tc>
          <w:tcPr>
            <w:tcW w:w="2877" w:type="dxa"/>
          </w:tcPr>
          <w:p w14:paraId="4C53FA7C" w14:textId="77777777" w:rsidR="00CE1D9A" w:rsidRPr="0049517A" w:rsidRDefault="00CE1D9A" w:rsidP="004A10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9517A">
              <w:rPr>
                <w:rFonts w:ascii="Times New Roman" w:hAnsi="Times New Roman" w:cs="Times New Roman"/>
                <w:color w:val="000000"/>
              </w:rPr>
              <w:t>3729</w:t>
            </w:r>
          </w:p>
        </w:tc>
      </w:tr>
      <w:tr w:rsidR="00CE1D9A" w:rsidRPr="0049517A" w14:paraId="165814C6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125E026D" w14:textId="77777777" w:rsidR="00CE1D9A" w:rsidRPr="0049517A" w:rsidRDefault="00CE1D9A" w:rsidP="004A10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NMDA</w:t>
            </w:r>
          </w:p>
        </w:tc>
        <w:tc>
          <w:tcPr>
            <w:tcW w:w="2877" w:type="dxa"/>
          </w:tcPr>
          <w:p w14:paraId="3B8FCA7E" w14:textId="77777777" w:rsidR="00CE1D9A" w:rsidRPr="0049517A" w:rsidRDefault="00CE1D9A" w:rsidP="004A10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9517A">
              <w:rPr>
                <w:rFonts w:ascii="Times New Roman" w:hAnsi="Times New Roman" w:cs="Times New Roman"/>
                <w:color w:val="000000"/>
              </w:rPr>
              <w:t>3209</w:t>
            </w:r>
          </w:p>
        </w:tc>
      </w:tr>
      <w:tr w:rsidR="00CE1D9A" w:rsidRPr="0049517A" w14:paraId="5C427FBD" w14:textId="77777777" w:rsidTr="004A1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4C21B0F8" w14:textId="77777777" w:rsidR="00CE1D9A" w:rsidRPr="0049517A" w:rsidRDefault="00CE1D9A" w:rsidP="004A10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5HT1B</w:t>
            </w:r>
          </w:p>
        </w:tc>
        <w:tc>
          <w:tcPr>
            <w:tcW w:w="2877" w:type="dxa"/>
          </w:tcPr>
          <w:p w14:paraId="438EE70C" w14:textId="77777777" w:rsidR="00CE1D9A" w:rsidRPr="0049517A" w:rsidRDefault="00CE1D9A" w:rsidP="004A10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9517A">
              <w:rPr>
                <w:rFonts w:ascii="Times New Roman" w:hAnsi="Times New Roman" w:cs="Times New Roman"/>
                <w:color w:val="000000"/>
              </w:rPr>
              <w:t>3205</w:t>
            </w:r>
          </w:p>
        </w:tc>
      </w:tr>
      <w:tr w:rsidR="00CE1D9A" w:rsidRPr="0049517A" w14:paraId="357DEA5A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7E2B6154" w14:textId="77777777" w:rsidR="00CE1D9A" w:rsidRPr="0049517A" w:rsidRDefault="00CE1D9A" w:rsidP="004A10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GluR5</w:t>
            </w:r>
          </w:p>
        </w:tc>
        <w:tc>
          <w:tcPr>
            <w:tcW w:w="2877" w:type="dxa"/>
          </w:tcPr>
          <w:p w14:paraId="6141D464" w14:textId="77777777" w:rsidR="00CE1D9A" w:rsidRPr="0049517A" w:rsidRDefault="00CE1D9A" w:rsidP="004A10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9517A">
              <w:rPr>
                <w:rFonts w:ascii="Times New Roman" w:hAnsi="Times New Roman" w:cs="Times New Roman"/>
                <w:color w:val="000000"/>
              </w:rPr>
              <w:t>3193</w:t>
            </w:r>
          </w:p>
        </w:tc>
      </w:tr>
      <w:tr w:rsidR="00CE1D9A" w:rsidRPr="0049517A" w14:paraId="51E8C23D" w14:textId="77777777" w:rsidTr="004A1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3A94595C" w14:textId="77777777" w:rsidR="00CE1D9A" w:rsidRPr="0049517A" w:rsidRDefault="00CE1D9A" w:rsidP="004A10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5HT4</w:t>
            </w:r>
          </w:p>
        </w:tc>
        <w:tc>
          <w:tcPr>
            <w:tcW w:w="2877" w:type="dxa"/>
          </w:tcPr>
          <w:p w14:paraId="6834F004" w14:textId="77777777" w:rsidR="00CE1D9A" w:rsidRPr="0049517A" w:rsidRDefault="00CE1D9A" w:rsidP="004A10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9517A">
              <w:rPr>
                <w:rFonts w:ascii="Times New Roman" w:hAnsi="Times New Roman" w:cs="Times New Roman"/>
                <w:color w:val="000000"/>
              </w:rPr>
              <w:t>3087</w:t>
            </w:r>
          </w:p>
        </w:tc>
      </w:tr>
      <w:tr w:rsidR="00CE1D9A" w:rsidRPr="0049517A" w14:paraId="1998F69B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gridSpan w:val="2"/>
          </w:tcPr>
          <w:p w14:paraId="69707081" w14:textId="77777777" w:rsidR="00CE1D9A" w:rsidRPr="0049517A" w:rsidRDefault="00CE1D9A" w:rsidP="004A108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9517A">
              <w:rPr>
                <w:rFonts w:ascii="Times New Roman" w:hAnsi="Times New Roman" w:cs="Times New Roman"/>
                <w:i/>
                <w:iCs/>
                <w:lang w:val="en-US"/>
              </w:rPr>
              <w:t>fALFF</w:t>
            </w:r>
            <w:proofErr w:type="spellEnd"/>
            <w:r w:rsidRPr="0049517A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Central opercular cortex (-</w:t>
            </w:r>
            <w:proofErr w:type="gramStart"/>
            <w:r w:rsidRPr="0049517A">
              <w:rPr>
                <w:rFonts w:ascii="Times New Roman" w:hAnsi="Times New Roman" w:cs="Times New Roman"/>
                <w:i/>
                <w:iCs/>
                <w:lang w:val="en-US"/>
              </w:rPr>
              <w:t>60,-</w:t>
            </w:r>
            <w:proofErr w:type="gramEnd"/>
            <w:r w:rsidRPr="0049517A">
              <w:rPr>
                <w:rFonts w:ascii="Times New Roman" w:hAnsi="Times New Roman" w:cs="Times New Roman"/>
                <w:i/>
                <w:iCs/>
                <w:lang w:val="en-US"/>
              </w:rPr>
              <w:t>16,28)</w:t>
            </w:r>
          </w:p>
        </w:tc>
      </w:tr>
      <w:tr w:rsidR="00CE1D9A" w:rsidRPr="0049517A" w14:paraId="5E9A25CC" w14:textId="77777777" w:rsidTr="004A1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1C3967CF" w14:textId="77777777" w:rsidR="00CE1D9A" w:rsidRPr="0049517A" w:rsidRDefault="00CE1D9A" w:rsidP="004A10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GluR5</w:t>
            </w:r>
          </w:p>
        </w:tc>
        <w:tc>
          <w:tcPr>
            <w:tcW w:w="2877" w:type="dxa"/>
          </w:tcPr>
          <w:p w14:paraId="61503F52" w14:textId="77777777" w:rsidR="00CE1D9A" w:rsidRPr="0049517A" w:rsidRDefault="00CE1D9A" w:rsidP="004A10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9517A">
              <w:rPr>
                <w:rFonts w:ascii="Times New Roman" w:hAnsi="Times New Roman" w:cs="Times New Roman"/>
                <w:color w:val="000000"/>
              </w:rPr>
              <w:t>4069</w:t>
            </w:r>
          </w:p>
        </w:tc>
      </w:tr>
      <w:tr w:rsidR="00CE1D9A" w:rsidRPr="0049517A" w14:paraId="63127918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5AA8EA5C" w14:textId="77777777" w:rsidR="00CE1D9A" w:rsidRPr="0049517A" w:rsidRDefault="00CE1D9A" w:rsidP="004A10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5HT1B</w:t>
            </w:r>
          </w:p>
        </w:tc>
        <w:tc>
          <w:tcPr>
            <w:tcW w:w="2877" w:type="dxa"/>
          </w:tcPr>
          <w:p w14:paraId="1D33B0CD" w14:textId="77777777" w:rsidR="00CE1D9A" w:rsidRPr="0049517A" w:rsidRDefault="00CE1D9A" w:rsidP="004A10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9517A">
              <w:rPr>
                <w:rFonts w:ascii="Times New Roman" w:hAnsi="Times New Roman" w:cs="Times New Roman"/>
                <w:color w:val="000000"/>
              </w:rPr>
              <w:t>4039</w:t>
            </w:r>
          </w:p>
        </w:tc>
      </w:tr>
      <w:tr w:rsidR="00CE1D9A" w:rsidRPr="0049517A" w14:paraId="4D9DBE39" w14:textId="77777777" w:rsidTr="004A1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56BC78A4" w14:textId="77777777" w:rsidR="00CE1D9A" w:rsidRPr="0049517A" w:rsidRDefault="00CE1D9A" w:rsidP="004A10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NAT</w:t>
            </w:r>
          </w:p>
        </w:tc>
        <w:tc>
          <w:tcPr>
            <w:tcW w:w="2877" w:type="dxa"/>
          </w:tcPr>
          <w:p w14:paraId="176D0D23" w14:textId="77777777" w:rsidR="00CE1D9A" w:rsidRPr="0049517A" w:rsidRDefault="00CE1D9A" w:rsidP="004A10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9517A">
              <w:rPr>
                <w:rFonts w:ascii="Times New Roman" w:hAnsi="Times New Roman" w:cs="Times New Roman"/>
                <w:color w:val="000000"/>
              </w:rPr>
              <w:t>3928</w:t>
            </w:r>
          </w:p>
        </w:tc>
      </w:tr>
      <w:tr w:rsidR="00CE1D9A" w:rsidRPr="0049517A" w14:paraId="331A6F10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379767A0" w14:textId="77777777" w:rsidR="00CE1D9A" w:rsidRPr="0049517A" w:rsidRDefault="00CE1D9A" w:rsidP="004A10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5HT6</w:t>
            </w:r>
          </w:p>
        </w:tc>
        <w:tc>
          <w:tcPr>
            <w:tcW w:w="2877" w:type="dxa"/>
          </w:tcPr>
          <w:p w14:paraId="466F3393" w14:textId="77777777" w:rsidR="00CE1D9A" w:rsidRPr="0049517A" w:rsidRDefault="00CE1D9A" w:rsidP="004A10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9517A">
              <w:rPr>
                <w:rFonts w:ascii="Times New Roman" w:hAnsi="Times New Roman" w:cs="Times New Roman"/>
                <w:color w:val="000000"/>
              </w:rPr>
              <w:t>3904</w:t>
            </w:r>
          </w:p>
        </w:tc>
      </w:tr>
      <w:tr w:rsidR="00CE1D9A" w:rsidRPr="0049517A" w14:paraId="765C3743" w14:textId="77777777" w:rsidTr="004A1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1823786E" w14:textId="77777777" w:rsidR="00CE1D9A" w:rsidRPr="0049517A" w:rsidRDefault="00CE1D9A" w:rsidP="004A10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B1</w:t>
            </w:r>
          </w:p>
        </w:tc>
        <w:tc>
          <w:tcPr>
            <w:tcW w:w="2877" w:type="dxa"/>
          </w:tcPr>
          <w:p w14:paraId="23CFCF9B" w14:textId="77777777" w:rsidR="00CE1D9A" w:rsidRPr="0049517A" w:rsidRDefault="00CE1D9A" w:rsidP="004A10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9517A">
              <w:rPr>
                <w:rFonts w:ascii="Times New Roman" w:hAnsi="Times New Roman" w:cs="Times New Roman"/>
                <w:color w:val="000000"/>
              </w:rPr>
              <w:t>3775</w:t>
            </w:r>
          </w:p>
        </w:tc>
      </w:tr>
      <w:tr w:rsidR="00CE1D9A" w:rsidRPr="0049517A" w14:paraId="6EB5A418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4AC0E9E5" w14:textId="77777777" w:rsidR="00CE1D9A" w:rsidRPr="0049517A" w:rsidRDefault="00CE1D9A" w:rsidP="004A10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OR</w:t>
            </w:r>
          </w:p>
        </w:tc>
        <w:tc>
          <w:tcPr>
            <w:tcW w:w="2877" w:type="dxa"/>
          </w:tcPr>
          <w:p w14:paraId="65D9C709" w14:textId="77777777" w:rsidR="00CE1D9A" w:rsidRPr="0049517A" w:rsidRDefault="00CE1D9A" w:rsidP="004A10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9517A">
              <w:rPr>
                <w:rFonts w:ascii="Times New Roman" w:hAnsi="Times New Roman" w:cs="Times New Roman"/>
                <w:color w:val="000000"/>
              </w:rPr>
              <w:t>3629</w:t>
            </w:r>
          </w:p>
        </w:tc>
      </w:tr>
      <w:tr w:rsidR="00CE1D9A" w:rsidRPr="0049517A" w14:paraId="137848D3" w14:textId="77777777" w:rsidTr="004A1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49652846" w14:textId="77777777" w:rsidR="00CE1D9A" w:rsidRPr="0049517A" w:rsidRDefault="00CE1D9A" w:rsidP="004A10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H3</w:t>
            </w:r>
          </w:p>
        </w:tc>
        <w:tc>
          <w:tcPr>
            <w:tcW w:w="2877" w:type="dxa"/>
          </w:tcPr>
          <w:p w14:paraId="48C6F380" w14:textId="77777777" w:rsidR="00CE1D9A" w:rsidRPr="0049517A" w:rsidRDefault="00CE1D9A" w:rsidP="004A10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9517A">
              <w:rPr>
                <w:rFonts w:ascii="Times New Roman" w:hAnsi="Times New Roman" w:cs="Times New Roman"/>
                <w:color w:val="000000"/>
              </w:rPr>
              <w:t>3247</w:t>
            </w:r>
          </w:p>
        </w:tc>
      </w:tr>
      <w:tr w:rsidR="00CE1D9A" w:rsidRPr="0049517A" w14:paraId="0F487EA9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088E7988" w14:textId="77777777" w:rsidR="00CE1D9A" w:rsidRPr="0049517A" w:rsidRDefault="00CE1D9A" w:rsidP="004A10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1</w:t>
            </w:r>
          </w:p>
        </w:tc>
        <w:tc>
          <w:tcPr>
            <w:tcW w:w="2877" w:type="dxa"/>
          </w:tcPr>
          <w:p w14:paraId="5CD916B1" w14:textId="77777777" w:rsidR="00CE1D9A" w:rsidRPr="0049517A" w:rsidRDefault="00CE1D9A" w:rsidP="004A10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9517A">
              <w:rPr>
                <w:rFonts w:ascii="Times New Roman" w:hAnsi="Times New Roman" w:cs="Times New Roman"/>
                <w:color w:val="000000"/>
              </w:rPr>
              <w:t>3217</w:t>
            </w:r>
          </w:p>
        </w:tc>
      </w:tr>
      <w:tr w:rsidR="00CE1D9A" w:rsidRPr="0049517A" w14:paraId="0B2F2A62" w14:textId="77777777" w:rsidTr="004A1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6B2FE49F" w14:textId="77777777" w:rsidR="00CE1D9A" w:rsidRPr="0049517A" w:rsidRDefault="00CE1D9A" w:rsidP="004A10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5HT2A</w:t>
            </w:r>
          </w:p>
        </w:tc>
        <w:tc>
          <w:tcPr>
            <w:tcW w:w="2877" w:type="dxa"/>
          </w:tcPr>
          <w:p w14:paraId="27628FB0" w14:textId="77777777" w:rsidR="00CE1D9A" w:rsidRPr="0049517A" w:rsidRDefault="00CE1D9A" w:rsidP="004A10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9517A">
              <w:rPr>
                <w:rFonts w:ascii="Times New Roman" w:hAnsi="Times New Roman" w:cs="Times New Roman"/>
                <w:color w:val="000000"/>
              </w:rPr>
              <w:t>3192</w:t>
            </w:r>
          </w:p>
        </w:tc>
      </w:tr>
      <w:tr w:rsidR="00CE1D9A" w:rsidRPr="0049517A" w14:paraId="3B8F8D00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2B79A41B" w14:textId="77777777" w:rsidR="00CE1D9A" w:rsidRPr="0049517A" w:rsidRDefault="00CE1D9A" w:rsidP="004A10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ABA</w:t>
            </w:r>
          </w:p>
        </w:tc>
        <w:tc>
          <w:tcPr>
            <w:tcW w:w="2877" w:type="dxa"/>
          </w:tcPr>
          <w:p w14:paraId="7499639E" w14:textId="77777777" w:rsidR="00CE1D9A" w:rsidRPr="0049517A" w:rsidRDefault="00CE1D9A" w:rsidP="004A10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9517A">
              <w:rPr>
                <w:rFonts w:ascii="Times New Roman" w:hAnsi="Times New Roman" w:cs="Times New Roman"/>
                <w:color w:val="000000"/>
              </w:rPr>
              <w:t>3119</w:t>
            </w:r>
          </w:p>
        </w:tc>
      </w:tr>
      <w:tr w:rsidR="00CE1D9A" w:rsidRPr="0049517A" w14:paraId="0C9B12BD" w14:textId="77777777" w:rsidTr="004A1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0D21025C" w14:textId="77777777" w:rsidR="00CE1D9A" w:rsidRPr="0049517A" w:rsidRDefault="00CE1D9A" w:rsidP="004A10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NMDA</w:t>
            </w:r>
          </w:p>
        </w:tc>
        <w:tc>
          <w:tcPr>
            <w:tcW w:w="2877" w:type="dxa"/>
          </w:tcPr>
          <w:p w14:paraId="4664303B" w14:textId="77777777" w:rsidR="00CE1D9A" w:rsidRPr="0049517A" w:rsidRDefault="00CE1D9A" w:rsidP="004A108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9517A">
              <w:rPr>
                <w:rFonts w:ascii="Times New Roman" w:hAnsi="Times New Roman" w:cs="Times New Roman"/>
                <w:color w:val="000000"/>
              </w:rPr>
              <w:t>3091</w:t>
            </w:r>
          </w:p>
        </w:tc>
      </w:tr>
      <w:tr w:rsidR="00CE1D9A" w:rsidRPr="0049517A" w14:paraId="7C10CAA1" w14:textId="77777777" w:rsidTr="004A10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342AA531" w14:textId="77777777" w:rsidR="00CE1D9A" w:rsidRPr="0049517A" w:rsidRDefault="00CE1D9A" w:rsidP="004A108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D1</w:t>
            </w:r>
          </w:p>
        </w:tc>
        <w:tc>
          <w:tcPr>
            <w:tcW w:w="2877" w:type="dxa"/>
          </w:tcPr>
          <w:p w14:paraId="63101C0B" w14:textId="77777777" w:rsidR="00CE1D9A" w:rsidRPr="0049517A" w:rsidRDefault="00CE1D9A" w:rsidP="004A108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9517A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9517A">
              <w:rPr>
                <w:rFonts w:ascii="Times New Roman" w:hAnsi="Times New Roman" w:cs="Times New Roman"/>
                <w:color w:val="000000"/>
              </w:rPr>
              <w:t>3058</w:t>
            </w:r>
          </w:p>
        </w:tc>
      </w:tr>
      <w:tr w:rsidR="00CE1D9A" w:rsidRPr="00345A3D" w14:paraId="7B7E7708" w14:textId="77777777" w:rsidTr="004A10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3" w:type="dxa"/>
            <w:gridSpan w:val="2"/>
          </w:tcPr>
          <w:p w14:paraId="2B3A6D43" w14:textId="77777777" w:rsidR="00CE1D9A" w:rsidRPr="0049517A" w:rsidRDefault="00CE1D9A" w:rsidP="004A108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51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Note</w:t>
            </w:r>
            <w:r w:rsidRPr="0049517A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. *</w:t>
            </w:r>
            <w:r w:rsidRPr="004951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only results with a r</w:t>
            </w:r>
            <w:r w:rsidRPr="004951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u w:val="single"/>
                <w:lang w:val="en-US"/>
              </w:rPr>
              <w:t>&gt;</w:t>
            </w:r>
            <w:r w:rsidRPr="004951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0.30 are reported)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; ALFF = </w:t>
            </w:r>
            <w:r w:rsidRPr="004951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amplitudes of low-frequency fluctuations;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951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ALFF</w:t>
            </w:r>
            <w:proofErr w:type="spellEnd"/>
            <w:r w:rsidRPr="004951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= fractioned amplitudes of low-frequency fluctuations</w:t>
            </w:r>
          </w:p>
        </w:tc>
      </w:tr>
    </w:tbl>
    <w:p w14:paraId="4BD5143E" w14:textId="77777777" w:rsidR="00654908" w:rsidRPr="00CE1D9A" w:rsidRDefault="00654908">
      <w:pPr>
        <w:rPr>
          <w:lang w:val="en-US"/>
        </w:rPr>
      </w:pPr>
    </w:p>
    <w:sectPr w:rsidR="00654908" w:rsidRPr="00CE1D9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D9A"/>
    <w:rsid w:val="000052DA"/>
    <w:rsid w:val="000146A5"/>
    <w:rsid w:val="000306C5"/>
    <w:rsid w:val="000557BF"/>
    <w:rsid w:val="00075A53"/>
    <w:rsid w:val="0010244B"/>
    <w:rsid w:val="00121264"/>
    <w:rsid w:val="0013356F"/>
    <w:rsid w:val="00167AD8"/>
    <w:rsid w:val="001932BD"/>
    <w:rsid w:val="001940D0"/>
    <w:rsid w:val="001A1198"/>
    <w:rsid w:val="001C0E84"/>
    <w:rsid w:val="001E6518"/>
    <w:rsid w:val="001F6EC3"/>
    <w:rsid w:val="002010B0"/>
    <w:rsid w:val="0022659B"/>
    <w:rsid w:val="00264554"/>
    <w:rsid w:val="00266F49"/>
    <w:rsid w:val="00272468"/>
    <w:rsid w:val="0028133F"/>
    <w:rsid w:val="00282F65"/>
    <w:rsid w:val="002A5ADF"/>
    <w:rsid w:val="002B119D"/>
    <w:rsid w:val="002B331B"/>
    <w:rsid w:val="002C43B2"/>
    <w:rsid w:val="002F33DF"/>
    <w:rsid w:val="00314485"/>
    <w:rsid w:val="00325E6C"/>
    <w:rsid w:val="003334CF"/>
    <w:rsid w:val="00345A3D"/>
    <w:rsid w:val="0035299C"/>
    <w:rsid w:val="003601AC"/>
    <w:rsid w:val="0039539D"/>
    <w:rsid w:val="003A512D"/>
    <w:rsid w:val="003C2D93"/>
    <w:rsid w:val="003D20AC"/>
    <w:rsid w:val="003F0235"/>
    <w:rsid w:val="003F4590"/>
    <w:rsid w:val="004019F4"/>
    <w:rsid w:val="00416AF2"/>
    <w:rsid w:val="00475C94"/>
    <w:rsid w:val="00492B3D"/>
    <w:rsid w:val="004A275F"/>
    <w:rsid w:val="004B4214"/>
    <w:rsid w:val="004C4214"/>
    <w:rsid w:val="004C5DFE"/>
    <w:rsid w:val="004C7FC2"/>
    <w:rsid w:val="004D323D"/>
    <w:rsid w:val="005157DD"/>
    <w:rsid w:val="005248C3"/>
    <w:rsid w:val="00533A5D"/>
    <w:rsid w:val="00537633"/>
    <w:rsid w:val="00554B7E"/>
    <w:rsid w:val="00563122"/>
    <w:rsid w:val="00585924"/>
    <w:rsid w:val="005A079C"/>
    <w:rsid w:val="005B011E"/>
    <w:rsid w:val="005B6BCB"/>
    <w:rsid w:val="00610B5F"/>
    <w:rsid w:val="006139F4"/>
    <w:rsid w:val="00654908"/>
    <w:rsid w:val="00663357"/>
    <w:rsid w:val="006916A5"/>
    <w:rsid w:val="006C4C77"/>
    <w:rsid w:val="006E132A"/>
    <w:rsid w:val="007050C2"/>
    <w:rsid w:val="00706300"/>
    <w:rsid w:val="00715900"/>
    <w:rsid w:val="00764807"/>
    <w:rsid w:val="007771A6"/>
    <w:rsid w:val="007C37C2"/>
    <w:rsid w:val="007D294B"/>
    <w:rsid w:val="007F3305"/>
    <w:rsid w:val="0081452E"/>
    <w:rsid w:val="00817B0E"/>
    <w:rsid w:val="008624A0"/>
    <w:rsid w:val="0087575F"/>
    <w:rsid w:val="00881FDD"/>
    <w:rsid w:val="008911D0"/>
    <w:rsid w:val="008A0DD5"/>
    <w:rsid w:val="008B1AE0"/>
    <w:rsid w:val="0090064B"/>
    <w:rsid w:val="00900FBF"/>
    <w:rsid w:val="00911122"/>
    <w:rsid w:val="00974404"/>
    <w:rsid w:val="009A154D"/>
    <w:rsid w:val="009B4D65"/>
    <w:rsid w:val="009C11A5"/>
    <w:rsid w:val="009C250F"/>
    <w:rsid w:val="009E5E44"/>
    <w:rsid w:val="00A05CAD"/>
    <w:rsid w:val="00A35767"/>
    <w:rsid w:val="00A44B70"/>
    <w:rsid w:val="00A512E2"/>
    <w:rsid w:val="00A55CBF"/>
    <w:rsid w:val="00A60476"/>
    <w:rsid w:val="00A64BFB"/>
    <w:rsid w:val="00A704BC"/>
    <w:rsid w:val="00A75238"/>
    <w:rsid w:val="00A834A7"/>
    <w:rsid w:val="00A85B69"/>
    <w:rsid w:val="00A8772C"/>
    <w:rsid w:val="00AB19EF"/>
    <w:rsid w:val="00AB37F4"/>
    <w:rsid w:val="00AB3C8F"/>
    <w:rsid w:val="00AD65B9"/>
    <w:rsid w:val="00AE0088"/>
    <w:rsid w:val="00B177B1"/>
    <w:rsid w:val="00B2101A"/>
    <w:rsid w:val="00B417CA"/>
    <w:rsid w:val="00B45B6F"/>
    <w:rsid w:val="00B65B37"/>
    <w:rsid w:val="00BD401E"/>
    <w:rsid w:val="00BF62E7"/>
    <w:rsid w:val="00C56B88"/>
    <w:rsid w:val="00C759BE"/>
    <w:rsid w:val="00C819F0"/>
    <w:rsid w:val="00C82349"/>
    <w:rsid w:val="00C82745"/>
    <w:rsid w:val="00CA68C7"/>
    <w:rsid w:val="00CE1D9A"/>
    <w:rsid w:val="00CE770A"/>
    <w:rsid w:val="00D17020"/>
    <w:rsid w:val="00D3174D"/>
    <w:rsid w:val="00D523FA"/>
    <w:rsid w:val="00D95C13"/>
    <w:rsid w:val="00DC3C44"/>
    <w:rsid w:val="00DD316C"/>
    <w:rsid w:val="00DD5640"/>
    <w:rsid w:val="00E14889"/>
    <w:rsid w:val="00E16102"/>
    <w:rsid w:val="00E57C54"/>
    <w:rsid w:val="00EA47AC"/>
    <w:rsid w:val="00EB30EF"/>
    <w:rsid w:val="00EB542F"/>
    <w:rsid w:val="00EB7A37"/>
    <w:rsid w:val="00EE56DF"/>
    <w:rsid w:val="00F12999"/>
    <w:rsid w:val="00F50BC8"/>
    <w:rsid w:val="00F73B68"/>
    <w:rsid w:val="00FE7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32B91C"/>
  <w15:chartTrackingRefBased/>
  <w15:docId w15:val="{2780B86A-1CF8-C04E-B2F7-DC22437D1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D9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CE1D9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</Words>
  <Characters>583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anie Boisvert</dc:creator>
  <cp:keywords/>
  <dc:description/>
  <cp:lastModifiedBy>Mélanie Boisvert</cp:lastModifiedBy>
  <cp:revision>2</cp:revision>
  <dcterms:created xsi:type="dcterms:W3CDTF">2024-10-29T16:48:00Z</dcterms:created>
  <dcterms:modified xsi:type="dcterms:W3CDTF">2024-12-12T15:49:00Z</dcterms:modified>
</cp:coreProperties>
</file>